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and Figures: 9, 11, 12-19, supplement material</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8, 15-16</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9:22:00Z</dcterms:created>
  <dc:creator>mocampo</dc:creator>
  <dc:description/>
  <cp:keywords/>
  <dc:language>en-US</dc:language>
  <cp:lastModifiedBy>Salas, Maribel</cp:lastModifiedBy>
  <dcterms:modified xsi:type="dcterms:W3CDTF">2020-10-13T19:2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0A9FB1176985409A0B7EC77021BC3B</vt:lpwstr>
  </property>
</Properties>
</file>